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jc w:val="both"/>
        <w:rPr>
          <w:rFonts w:ascii="Times New Roman" w:hAnsi="Times New Roman" w:cs="Times New Roman"/>
          <w:b/>
          <w:b/>
          <w:bCs/>
          <w:color w:val="000000"/>
          <w:lang w:val="en-US" w:eastAsia="pl-PL"/>
        </w:rPr>
      </w:pPr>
      <w:r>
        <w:rPr>
          <w:rFonts w:cs="Times New Roman" w:ascii="Times New Roman" w:hAnsi="Times New Roman"/>
          <w:b/>
          <w:bCs/>
          <w:color w:val="000000"/>
          <w:lang w:val="en-US" w:eastAsia="pl-PL"/>
        </w:rPr>
        <w:t>S1 Table. Study characteristics report.</w:t>
      </w:r>
      <w:r>
        <w:rPr>
          <w:rFonts w:cs="Times New Roman" w:ascii="Times New Roman" w:hAnsi="Times New Roman"/>
          <w:b/>
          <w:bCs/>
          <w:color w:val="000000"/>
          <w:lang w:val="en-US" w:eastAsia="pl-PL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8925</wp:posOffset>
                </wp:positionH>
                <wp:positionV relativeFrom="paragraph">
                  <wp:posOffset>-489585</wp:posOffset>
                </wp:positionV>
                <wp:extent cx="9439910" cy="355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3991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3.3pt;height:28pt;mso-wrap-distance-left:9.05pt;mso-wrap-distance-right:9.05pt;mso-wrap-distance-top:0pt;mso-wrap-distance-bottom:0pt;margin-top:-38.55pt;mso-position-vertical-relative:text;margin-left:2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682"/>
        <w:gridCol w:w="838"/>
        <w:gridCol w:w="1556"/>
        <w:gridCol w:w="1601"/>
        <w:gridCol w:w="2711"/>
        <w:gridCol w:w="1985"/>
        <w:gridCol w:w="2126"/>
        <w:gridCol w:w="949"/>
        <w:gridCol w:w="1480"/>
      </w:tblGrid>
      <w:tr>
        <w:trPr>
          <w:trHeight w:val="619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 animal mode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ara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ercise test (training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ercise paramete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ys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 exercise*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xperimental period (total no of days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dão 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min k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; 2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encar A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encar A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/k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; 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encar AK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+OVX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cker CU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ehm M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ouse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/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gaard H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rgdorff M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Running whe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own M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lombo 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lombo R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urboulin A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romparis P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/6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; 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ache I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% max speed (cm/sec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; 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; 42; 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ng YH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; 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vret 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vret 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kg 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az AP.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ump A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5416 +CH+OVX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kg h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omez-Arroyo 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ndoko M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rgett L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+NX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nderson K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kg 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 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/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Swimm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ii 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shimura O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ercise capacity (m/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; 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; 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eserü B.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7BL/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luble epoxide hydrolase (sEH)-/- and 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Running whe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ikuchi 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yama M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6/6J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ahm T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5416 +CH+OVX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sboom 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ullough D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kg 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lou A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lou A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% baselin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ira-Gonçalves 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14; 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atali A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Running whe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to-Neves EM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kg h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; 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gueira-Ferreira 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kumura K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acagnelli FL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ao 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B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ao L (a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ao L (b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H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ns KW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yan J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hmidt 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hroll 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LEO 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ercise capacity (% baselin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; 28</w:t>
            </w:r>
          </w:p>
        </w:tc>
      </w:tr>
      <w:tr>
        <w:trPr>
          <w:trHeight w:val="493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hroll S (a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EO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ercise capacity (% baselin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hroll S (b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ercise capacity (% baselin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; 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ngul 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star albino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Swimm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lva A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(ml/ kg^0,75 min)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lva FJJ 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ares L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Running whe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uza-Rabbo MP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1; 28; 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; 28; 3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en CM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e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5416 +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eira J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6/J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; 120; 15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issmann 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57BL/6J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lis GR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VB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oxia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ong M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u J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rague-Dawle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(m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underlich 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v-1 knockou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y sub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Swimm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to exhaustion (m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immer 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st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CT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entary (healthy or with P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Treadmill run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l-PL"/>
              </w:rPr>
              <w:t>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</w:t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rFonts w:ascii="Times New Roman" w:hAnsi="Times New Roman" w:eastAsia="Times New Roman" w:cs="Times New Roman"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lang w:val="en-US" w:eastAsia="pl-PL"/>
        </w:rPr>
        <w:t>* – concerns protocols with chronic exercise training; Cav 1 – Caveolin 1; CH – Chronic Hypoxia; FHR – Fawn Hooded Rat; MCT – Monocrotaline; m –meters; min – minutes; OVX – Ovariectomy; PAB – Pulmonary Artery Banding; VO</w:t>
      </w:r>
      <w:r>
        <w:rPr>
          <w:rFonts w:eastAsia="Times New Roman" w:cs="Times New Roman" w:ascii="Times New Roman" w:hAnsi="Times New Roman"/>
          <w:color w:val="000000"/>
          <w:vertAlign w:val="subscript"/>
          <w:lang w:val="en-US" w:eastAsia="pl-PL"/>
        </w:rPr>
        <w:t>2</w:t>
      </w:r>
      <w:r>
        <w:rPr>
          <w:rFonts w:eastAsia="Times New Roman" w:cs="Times New Roman" w:ascii="Times New Roman" w:hAnsi="Times New Roman"/>
          <w:color w:val="000000"/>
          <w:lang w:val="en-US" w:eastAsia="pl-PL"/>
        </w:rPr>
        <w:t>max – Maximal Oxygen Uptake</w:t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47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2T15:10:00Z</dcterms:modified>
  <cp:revision>4</cp:revision>
  <dc:subject/>
  <dc:title/>
</cp:coreProperties>
</file>